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DE5" w:rsidRDefault="00CE2273">
      <w:r>
        <w:t>Additional File 3</w:t>
      </w:r>
      <w:r w:rsidR="00DE4C8E">
        <w:t>: Example text and video messages</w:t>
      </w:r>
    </w:p>
    <w:p w:rsidR="00DE4C8E" w:rsidRDefault="00DE4C8E">
      <w:r>
        <w:t>Text mess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>
            <w:r w:rsidRPr="00DE4C8E">
              <w:t xml:space="preserve">HEART: On the website you can learn how to rate your effort when exercising. Use the scale regularly to check that you’re exercising in the safe zone </w:t>
            </w:r>
          </w:p>
        </w:tc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>
            <w:r w:rsidRPr="00DE4C8E">
              <w:t>HEART Rx: Your walks should be at a light intensity. You might be breathing more heavily but you should be able to continue fairly comfortably</w:t>
            </w:r>
          </w:p>
        </w:tc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>
            <w:r w:rsidRPr="00DE4C8E">
              <w:t>HEART: When you exercise you may get short of breath, your heart rate will increase and you may sweat. This is normal and will get easier in time</w:t>
            </w:r>
          </w:p>
        </w:tc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>
            <w:r w:rsidRPr="00DE4C8E">
              <w:t xml:space="preserve">HEART Rx: For week 2 try walking or doing some other exercise for 15min at a light pace 3 times this week. </w:t>
            </w:r>
            <w:proofErr w:type="spellStart"/>
            <w:r w:rsidRPr="00DE4C8E">
              <w:t>Warmup</w:t>
            </w:r>
            <w:proofErr w:type="spellEnd"/>
            <w:r w:rsidRPr="00DE4C8E">
              <w:t xml:space="preserve">, walk, </w:t>
            </w:r>
            <w:proofErr w:type="spellStart"/>
            <w:r w:rsidRPr="00DE4C8E">
              <w:t>cooldown</w:t>
            </w:r>
            <w:proofErr w:type="spellEnd"/>
          </w:p>
        </w:tc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>
            <w:r w:rsidRPr="00DE4C8E">
              <w:t>HEART: Getting started is often the hardest step. The first step is to put your shoes on and stand at the front door.</w:t>
            </w:r>
          </w:p>
        </w:tc>
        <w:bookmarkStart w:id="0" w:name="_GoBack"/>
        <w:bookmarkEnd w:id="0"/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 w:rsidP="00DE4C8E">
            <w:pPr>
              <w:rPr>
                <w:rFonts w:ascii="Calibri" w:eastAsia="Times New Roman" w:hAnsi="Calibri" w:cs="Calibri"/>
                <w:lang w:val="en-US"/>
              </w:rPr>
            </w:pPr>
            <w:r w:rsidRPr="00DE4C8E">
              <w:rPr>
                <w:rFonts w:ascii="Calibri" w:eastAsia="Times New Roman" w:hAnsi="Calibri" w:cs="Calibri"/>
                <w:lang w:val="en-US"/>
              </w:rPr>
              <w:t>HEART: Some people like to exercise in the morning and some in the afternoon. Pick a time that suits you and make exercise a habit</w:t>
            </w:r>
          </w:p>
        </w:tc>
      </w:tr>
      <w:tr w:rsidR="00DE4C8E" w:rsidRPr="00DE4C8E" w:rsidTr="00D57852">
        <w:trPr>
          <w:trHeight w:val="300"/>
        </w:trPr>
        <w:tc>
          <w:tcPr>
            <w:tcW w:w="9242" w:type="dxa"/>
            <w:noWrap/>
            <w:hideMark/>
          </w:tcPr>
          <w:p w:rsidR="00DE4C8E" w:rsidRPr="00DE4C8E" w:rsidRDefault="00DE4C8E" w:rsidP="00DE4C8E">
            <w:pPr>
              <w:rPr>
                <w:rFonts w:ascii="Calibri" w:eastAsia="Times New Roman" w:hAnsi="Calibri" w:cs="Calibri"/>
                <w:lang w:val="en-US"/>
              </w:rPr>
            </w:pPr>
            <w:r w:rsidRPr="00DE4C8E">
              <w:rPr>
                <w:rFonts w:ascii="Calibri" w:eastAsia="Times New Roman" w:hAnsi="Calibri" w:cs="Calibri"/>
                <w:lang w:val="en-US"/>
              </w:rPr>
              <w:t xml:space="preserve">HEART: You are worth it! Your body is entitled to a fit and healthy </w:t>
            </w:r>
            <w:proofErr w:type="gramStart"/>
            <w:r w:rsidRPr="00DE4C8E">
              <w:rPr>
                <w:rFonts w:ascii="Calibri" w:eastAsia="Times New Roman" w:hAnsi="Calibri" w:cs="Calibri"/>
                <w:lang w:val="en-US"/>
              </w:rPr>
              <w:t>life ...give</w:t>
            </w:r>
            <w:proofErr w:type="gramEnd"/>
            <w:r w:rsidRPr="00DE4C8E">
              <w:rPr>
                <w:rFonts w:ascii="Calibri" w:eastAsia="Times New Roman" w:hAnsi="Calibri" w:cs="Calibri"/>
                <w:lang w:val="en-US"/>
              </w:rPr>
              <w:t xml:space="preserve"> it a chance.</w:t>
            </w:r>
          </w:p>
        </w:tc>
      </w:tr>
    </w:tbl>
    <w:p w:rsidR="00DE4C8E" w:rsidRDefault="00DE4C8E"/>
    <w:p w:rsidR="00DE4C8E" w:rsidRDefault="00DE4C8E">
      <w:r>
        <w:t>Video mess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280"/>
        <w:gridCol w:w="5637"/>
      </w:tblGrid>
      <w:tr w:rsidR="00DE4C8E" w:rsidTr="00DA2C28">
        <w:tc>
          <w:tcPr>
            <w:tcW w:w="2263" w:type="dxa"/>
          </w:tcPr>
          <w:p w:rsidR="00DE4C8E" w:rsidRDefault="00DE4C8E" w:rsidP="00B0207D">
            <w:r>
              <w:t>Construct</w:t>
            </w:r>
          </w:p>
        </w:tc>
        <w:tc>
          <w:tcPr>
            <w:tcW w:w="1280" w:type="dxa"/>
          </w:tcPr>
          <w:p w:rsidR="00DE4C8E" w:rsidRDefault="00DE4C8E" w:rsidP="00B0207D">
            <w:r>
              <w:t>Person</w:t>
            </w:r>
          </w:p>
        </w:tc>
        <w:tc>
          <w:tcPr>
            <w:tcW w:w="5637" w:type="dxa"/>
          </w:tcPr>
          <w:p w:rsidR="00DE4C8E" w:rsidRDefault="00DE4C8E" w:rsidP="00B0207D">
            <w:r>
              <w:t>Message</w:t>
            </w:r>
            <w:r w:rsidR="00DA2C28">
              <w:t xml:space="preserve"> description</w:t>
            </w:r>
          </w:p>
        </w:tc>
      </w:tr>
      <w:tr w:rsidR="00DE4C8E" w:rsidTr="00DA2C28">
        <w:tc>
          <w:tcPr>
            <w:tcW w:w="2263" w:type="dxa"/>
          </w:tcPr>
          <w:p w:rsidR="00DE4C8E" w:rsidRDefault="00DE4C8E" w:rsidP="00B0207D">
            <w:r>
              <w:t>Interpreting Physiology</w:t>
            </w:r>
          </w:p>
        </w:tc>
        <w:tc>
          <w:tcPr>
            <w:tcW w:w="1280" w:type="dxa"/>
          </w:tcPr>
          <w:p w:rsidR="00DE4C8E" w:rsidRDefault="00DE4C8E" w:rsidP="00B0207D">
            <w:r>
              <w:t>Cardiologist</w:t>
            </w:r>
          </w:p>
        </w:tc>
        <w:tc>
          <w:tcPr>
            <w:tcW w:w="5637" w:type="dxa"/>
          </w:tcPr>
          <w:p w:rsidR="00DE4C8E" w:rsidRDefault="00DE4C8E" w:rsidP="00B0207D">
            <w:r>
              <w:t>What exercise feels like: Your heart rate increases, you feel short of breath, and sweaty. But if you feel tightness in chest, dizziness, stop and follow angina plan</w:t>
            </w:r>
          </w:p>
        </w:tc>
      </w:tr>
      <w:tr w:rsidR="00DE4C8E" w:rsidTr="00DA2C28">
        <w:tc>
          <w:tcPr>
            <w:tcW w:w="2263" w:type="dxa"/>
          </w:tcPr>
          <w:p w:rsidR="00DE4C8E" w:rsidRDefault="00DE4C8E" w:rsidP="00B0207D">
            <w:r>
              <w:t>Interpreting Physiology - Medication</w:t>
            </w:r>
          </w:p>
        </w:tc>
        <w:tc>
          <w:tcPr>
            <w:tcW w:w="1280" w:type="dxa"/>
          </w:tcPr>
          <w:p w:rsidR="00DE4C8E" w:rsidRDefault="00DE4C8E" w:rsidP="00B0207D">
            <w:r>
              <w:t>Cardiologist</w:t>
            </w:r>
          </w:p>
        </w:tc>
        <w:tc>
          <w:tcPr>
            <w:tcW w:w="5637" w:type="dxa"/>
          </w:tcPr>
          <w:p w:rsidR="00DE4C8E" w:rsidRDefault="00DE4C8E" w:rsidP="00B0207D">
            <w:r>
              <w:t>Medication is important, reduces risk of recurrent heart event. Like oil in a car, take it even if you’re feeling good, it has favourable effects on arteries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Exercising right-</w:t>
            </w:r>
          </w:p>
          <w:p w:rsidR="00DA2C28" w:rsidRDefault="00DA2C28" w:rsidP="00B0207D">
            <w:r>
              <w:t>Clothing; coping efficacy</w:t>
            </w:r>
          </w:p>
        </w:tc>
        <w:tc>
          <w:tcPr>
            <w:tcW w:w="1280" w:type="dxa"/>
          </w:tcPr>
          <w:p w:rsidR="00DA2C28" w:rsidRDefault="00DA2C28" w:rsidP="00B0207D">
            <w:r>
              <w:t>Exercise physiologist</w:t>
            </w:r>
          </w:p>
        </w:tc>
        <w:tc>
          <w:tcPr>
            <w:tcW w:w="5637" w:type="dxa"/>
          </w:tcPr>
          <w:p w:rsidR="00DA2C28" w:rsidRDefault="00DA2C28" w:rsidP="00B0207D">
            <w:r>
              <w:t>You don’t need a gym to exercise, just comfortable shoes and clothing, water bottle and a hat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Task self-efficacy; mastery experience</w:t>
            </w:r>
          </w:p>
        </w:tc>
        <w:tc>
          <w:tcPr>
            <w:tcW w:w="1280" w:type="dxa"/>
          </w:tcPr>
          <w:p w:rsidR="00DA2C28" w:rsidRDefault="00DA2C28" w:rsidP="00B0207D">
            <w:r>
              <w:t>Exercise physiologist</w:t>
            </w:r>
          </w:p>
        </w:tc>
        <w:tc>
          <w:tcPr>
            <w:tcW w:w="5637" w:type="dxa"/>
          </w:tcPr>
          <w:p w:rsidR="00DA2C28" w:rsidRDefault="00DA2C28" w:rsidP="00B0207D">
            <w:r>
              <w:t>Use your pedometer to count your steps. Helps with motivation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Benefits of PA; coping efficacy</w:t>
            </w:r>
          </w:p>
        </w:tc>
        <w:tc>
          <w:tcPr>
            <w:tcW w:w="1280" w:type="dxa"/>
          </w:tcPr>
          <w:p w:rsidR="00DA2C28" w:rsidRDefault="00DA2C28" w:rsidP="00B0207D">
            <w:r>
              <w:t>Role model</w:t>
            </w:r>
          </w:p>
        </w:tc>
        <w:tc>
          <w:tcPr>
            <w:tcW w:w="5637" w:type="dxa"/>
          </w:tcPr>
          <w:p w:rsidR="00DA2C28" w:rsidRDefault="00DA2C28" w:rsidP="00B0207D">
            <w:r>
              <w:t>Exercise gives me energy, jump out of bed and be positive you’re going to do it because you’ll feel great afterwards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What motivates me - modelling</w:t>
            </w:r>
          </w:p>
        </w:tc>
        <w:tc>
          <w:tcPr>
            <w:tcW w:w="1280" w:type="dxa"/>
          </w:tcPr>
          <w:p w:rsidR="00DA2C28" w:rsidRDefault="00DA2C28" w:rsidP="00B0207D">
            <w:r>
              <w:t>Role model</w:t>
            </w:r>
          </w:p>
        </w:tc>
        <w:tc>
          <w:tcPr>
            <w:tcW w:w="5637" w:type="dxa"/>
          </w:tcPr>
          <w:p w:rsidR="00DA2C28" w:rsidRDefault="00DA2C28" w:rsidP="00DA2C28">
            <w:r>
              <w:t>Reminders of how I felt waking up in the recovery room motivates me to exercise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Benefits of PA; social support</w:t>
            </w:r>
          </w:p>
        </w:tc>
        <w:tc>
          <w:tcPr>
            <w:tcW w:w="1280" w:type="dxa"/>
          </w:tcPr>
          <w:p w:rsidR="00DA2C28" w:rsidRDefault="00DA2C28" w:rsidP="00B0207D">
            <w:r>
              <w:t>Role model</w:t>
            </w:r>
          </w:p>
        </w:tc>
        <w:tc>
          <w:tcPr>
            <w:tcW w:w="5637" w:type="dxa"/>
          </w:tcPr>
          <w:p w:rsidR="00DA2C28" w:rsidRDefault="00DA2C28" w:rsidP="00B0207D">
            <w:r>
              <w:t>Exercise lifted my depression and increased my confidence; meeting others helped as well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Exercise progression; mastery experience</w:t>
            </w:r>
          </w:p>
        </w:tc>
        <w:tc>
          <w:tcPr>
            <w:tcW w:w="1280" w:type="dxa"/>
          </w:tcPr>
          <w:p w:rsidR="00DA2C28" w:rsidRDefault="00DA2C28" w:rsidP="00B0207D">
            <w:r>
              <w:t>Role model</w:t>
            </w:r>
          </w:p>
        </w:tc>
        <w:tc>
          <w:tcPr>
            <w:tcW w:w="5637" w:type="dxa"/>
          </w:tcPr>
          <w:p w:rsidR="00DA2C28" w:rsidRDefault="00DA2C28" w:rsidP="00B0207D">
            <w:r>
              <w:t>Adding a lamppost each night to increase distance walked</w:t>
            </w:r>
          </w:p>
        </w:tc>
      </w:tr>
      <w:tr w:rsidR="00DA2C28" w:rsidTr="00DA2C28">
        <w:tc>
          <w:tcPr>
            <w:tcW w:w="2263" w:type="dxa"/>
          </w:tcPr>
          <w:p w:rsidR="00DA2C28" w:rsidRDefault="00DA2C28" w:rsidP="00B0207D">
            <w:r>
              <w:t>Social support</w:t>
            </w:r>
          </w:p>
        </w:tc>
        <w:tc>
          <w:tcPr>
            <w:tcW w:w="1280" w:type="dxa"/>
          </w:tcPr>
          <w:p w:rsidR="00DA2C28" w:rsidRDefault="00DA2C28" w:rsidP="00B0207D">
            <w:r>
              <w:t>Role model</w:t>
            </w:r>
          </w:p>
        </w:tc>
        <w:tc>
          <w:tcPr>
            <w:tcW w:w="5637" w:type="dxa"/>
          </w:tcPr>
          <w:p w:rsidR="00DA2C28" w:rsidRDefault="00DA2C28" w:rsidP="00B0207D">
            <w:r>
              <w:t>Friends as motivators – have fun while you exercise, motivates you to go if you have to meet someone</w:t>
            </w:r>
          </w:p>
        </w:tc>
      </w:tr>
    </w:tbl>
    <w:p w:rsidR="00DE4C8E" w:rsidRDefault="00DE4C8E"/>
    <w:sectPr w:rsidR="00DE4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C8E"/>
    <w:rsid w:val="00CE2273"/>
    <w:rsid w:val="00D57852"/>
    <w:rsid w:val="00DA2C28"/>
    <w:rsid w:val="00DE4C8E"/>
    <w:rsid w:val="00F6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773410</Template>
  <TotalTime>11</TotalTime>
  <Pages>1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Pfaeffli</dc:creator>
  <cp:lastModifiedBy>Leila Pfaeffli</cp:lastModifiedBy>
  <cp:revision>4</cp:revision>
  <dcterms:created xsi:type="dcterms:W3CDTF">2012-02-28T20:35:00Z</dcterms:created>
  <dcterms:modified xsi:type="dcterms:W3CDTF">2012-03-08T01:41:00Z</dcterms:modified>
</cp:coreProperties>
</file>